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6A8E8" w14:textId="77777777" w:rsidR="00D119D3" w:rsidRDefault="004E2497">
      <w:r>
        <w:rPr>
          <w:b/>
        </w:rPr>
        <w:t xml:space="preserve">Supplementary </w:t>
      </w:r>
      <w:r w:rsidR="00402695">
        <w:rPr>
          <w:b/>
        </w:rPr>
        <w:t>Material 1</w:t>
      </w:r>
      <w:r>
        <w:rPr>
          <w:b/>
        </w:rPr>
        <w:t>.</w:t>
      </w:r>
      <w:r w:rsidR="00F353B0" w:rsidRPr="00F353B0">
        <w:t xml:space="preserve"> </w:t>
      </w:r>
    </w:p>
    <w:p w14:paraId="55FB65A3" w14:textId="77777777" w:rsidR="00D119D3" w:rsidRDefault="00D119D3"/>
    <w:p w14:paraId="7E96D4E9" w14:textId="437AB841" w:rsidR="00BC5E46" w:rsidRPr="00D119D3" w:rsidRDefault="00F353B0">
      <w:pPr>
        <w:rPr>
          <w:b/>
        </w:rPr>
      </w:pPr>
      <w:r w:rsidRPr="00D119D3">
        <w:rPr>
          <w:b/>
        </w:rPr>
        <w:t>Behaviour change techniques in the RESIT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</w:tblGrid>
      <w:tr w:rsidR="00F353B0" w:rsidRPr="00F353B0" w14:paraId="023398BD" w14:textId="77777777" w:rsidTr="004F1A80">
        <w:tc>
          <w:tcPr>
            <w:tcW w:w="5529" w:type="dxa"/>
            <w:tcBorders>
              <w:bottom w:val="single" w:sz="4" w:space="0" w:color="auto"/>
            </w:tcBorders>
          </w:tcPr>
          <w:p w14:paraId="7B72E7CD" w14:textId="77777777" w:rsidR="00F353B0" w:rsidRPr="00F353B0" w:rsidRDefault="00F353B0" w:rsidP="00F353B0">
            <w:r>
              <w:t>Behaviour change technique [taxonomy label]</w:t>
            </w:r>
          </w:p>
        </w:tc>
      </w:tr>
      <w:tr w:rsidR="00F353B0" w:rsidRPr="00F353B0" w14:paraId="4B24448B" w14:textId="77777777" w:rsidTr="004F1A80">
        <w:tc>
          <w:tcPr>
            <w:tcW w:w="5529" w:type="dxa"/>
            <w:tcBorders>
              <w:top w:val="single" w:sz="4" w:space="0" w:color="auto"/>
              <w:bottom w:val="nil"/>
            </w:tcBorders>
          </w:tcPr>
          <w:p w14:paraId="1077487B" w14:textId="4878B33F" w:rsidR="00F353B0" w:rsidRPr="00F353B0" w:rsidRDefault="00F353B0" w:rsidP="00F353B0">
            <w:r w:rsidRPr="00F353B0">
              <w:t>Goal setting</w:t>
            </w:r>
            <w:r w:rsidR="00F2458C">
              <w:t xml:space="preserve"> (behaviour)</w:t>
            </w:r>
            <w:r>
              <w:t xml:space="preserve"> [1.1]</w:t>
            </w:r>
          </w:p>
        </w:tc>
      </w:tr>
      <w:tr w:rsidR="00F353B0" w:rsidRPr="00F353B0" w14:paraId="767B7E8F" w14:textId="77777777" w:rsidTr="004F1A80">
        <w:tc>
          <w:tcPr>
            <w:tcW w:w="5529" w:type="dxa"/>
            <w:tcBorders>
              <w:top w:val="nil"/>
            </w:tcBorders>
          </w:tcPr>
          <w:p w14:paraId="49665945" w14:textId="77777777" w:rsidR="00F353B0" w:rsidRPr="00F353B0" w:rsidRDefault="00F353B0" w:rsidP="00F353B0">
            <w:r w:rsidRPr="00F353B0">
              <w:t>Problem solving</w:t>
            </w:r>
            <w:r>
              <w:t xml:space="preserve"> [1.2]</w:t>
            </w:r>
          </w:p>
        </w:tc>
      </w:tr>
      <w:tr w:rsidR="00F353B0" w:rsidRPr="00F353B0" w14:paraId="47D06EBF" w14:textId="77777777" w:rsidTr="004F1A80">
        <w:tc>
          <w:tcPr>
            <w:tcW w:w="5529" w:type="dxa"/>
          </w:tcPr>
          <w:p w14:paraId="7AB333A0" w14:textId="77777777" w:rsidR="00F353B0" w:rsidRPr="00F353B0" w:rsidRDefault="00F353B0" w:rsidP="00F353B0">
            <w:r w:rsidRPr="00F353B0">
              <w:t>Action planning</w:t>
            </w:r>
            <w:r>
              <w:t xml:space="preserve"> [1.4]</w:t>
            </w:r>
          </w:p>
        </w:tc>
      </w:tr>
      <w:tr w:rsidR="00F353B0" w:rsidRPr="00F353B0" w14:paraId="757D66CF" w14:textId="77777777" w:rsidTr="004F1A80">
        <w:tc>
          <w:tcPr>
            <w:tcW w:w="5529" w:type="dxa"/>
          </w:tcPr>
          <w:p w14:paraId="22356556" w14:textId="58A5B92B" w:rsidR="00B057F7" w:rsidRPr="00F353B0" w:rsidRDefault="00F353B0" w:rsidP="00F353B0">
            <w:r w:rsidRPr="00F353B0">
              <w:t>Review behaviour goals</w:t>
            </w:r>
            <w:r>
              <w:t xml:space="preserve"> [1.5]</w:t>
            </w:r>
          </w:p>
        </w:tc>
      </w:tr>
      <w:tr w:rsidR="00F353B0" w:rsidRPr="00F353B0" w14:paraId="71925D0A" w14:textId="77777777" w:rsidTr="004F1A80">
        <w:tc>
          <w:tcPr>
            <w:tcW w:w="5529" w:type="dxa"/>
          </w:tcPr>
          <w:p w14:paraId="66DE19D8" w14:textId="77777777" w:rsidR="00F353B0" w:rsidRPr="00F353B0" w:rsidRDefault="00F353B0" w:rsidP="00F353B0">
            <w:r w:rsidRPr="00F353B0">
              <w:t>Discrepancy between current behaviour and goal</w:t>
            </w:r>
            <w:r>
              <w:t xml:space="preserve"> [1.6]</w:t>
            </w:r>
          </w:p>
        </w:tc>
      </w:tr>
      <w:tr w:rsidR="00F353B0" w:rsidRPr="00F353B0" w14:paraId="337A6FF1" w14:textId="77777777" w:rsidTr="004F1A80">
        <w:tc>
          <w:tcPr>
            <w:tcW w:w="5529" w:type="dxa"/>
          </w:tcPr>
          <w:p w14:paraId="17084637" w14:textId="77777777" w:rsidR="00F353B0" w:rsidRPr="00F353B0" w:rsidRDefault="00F353B0" w:rsidP="00F353B0">
            <w:r w:rsidRPr="00F353B0">
              <w:t>Feedback on behaviour</w:t>
            </w:r>
            <w:r>
              <w:t xml:space="preserve"> [2.2]</w:t>
            </w:r>
          </w:p>
        </w:tc>
      </w:tr>
      <w:tr w:rsidR="00F353B0" w:rsidRPr="00F353B0" w14:paraId="5F30E0AE" w14:textId="77777777" w:rsidTr="004F1A80">
        <w:tc>
          <w:tcPr>
            <w:tcW w:w="5529" w:type="dxa"/>
          </w:tcPr>
          <w:p w14:paraId="7B2540B9" w14:textId="77777777" w:rsidR="00F353B0" w:rsidRPr="00F353B0" w:rsidRDefault="00F353B0" w:rsidP="00F353B0">
            <w:r w:rsidRPr="00F353B0">
              <w:t>Self-monitoring of behaviour</w:t>
            </w:r>
            <w:r>
              <w:t xml:space="preserve"> [2.3]</w:t>
            </w:r>
          </w:p>
        </w:tc>
      </w:tr>
      <w:tr w:rsidR="00F353B0" w:rsidRPr="00F353B0" w14:paraId="37004545" w14:textId="77777777" w:rsidTr="004F1A80">
        <w:tc>
          <w:tcPr>
            <w:tcW w:w="5529" w:type="dxa"/>
          </w:tcPr>
          <w:p w14:paraId="71286D91" w14:textId="77777777" w:rsidR="00F353B0" w:rsidRPr="00F353B0" w:rsidRDefault="00F353B0" w:rsidP="00F353B0">
            <w:r w:rsidRPr="00F353B0">
              <w:t xml:space="preserve">Social support </w:t>
            </w:r>
            <w:r>
              <w:t>–</w:t>
            </w:r>
            <w:r w:rsidRPr="00F353B0">
              <w:t xml:space="preserve"> unspecified</w:t>
            </w:r>
            <w:r>
              <w:t xml:space="preserve"> [3.1]</w:t>
            </w:r>
          </w:p>
        </w:tc>
      </w:tr>
      <w:tr w:rsidR="00F353B0" w:rsidRPr="00F353B0" w14:paraId="3D3FDCDB" w14:textId="77777777" w:rsidTr="004F1A80">
        <w:tc>
          <w:tcPr>
            <w:tcW w:w="5529" w:type="dxa"/>
          </w:tcPr>
          <w:p w14:paraId="206E29A2" w14:textId="77777777" w:rsidR="00F353B0" w:rsidRPr="00F353B0" w:rsidRDefault="00F353B0" w:rsidP="00F353B0">
            <w:r w:rsidRPr="00F353B0">
              <w:t xml:space="preserve">Information about antecedents </w:t>
            </w:r>
            <w:r>
              <w:t>[4.2]</w:t>
            </w:r>
          </w:p>
        </w:tc>
      </w:tr>
      <w:tr w:rsidR="00F353B0" w:rsidRPr="00F353B0" w14:paraId="21744370" w14:textId="77777777" w:rsidTr="004F1A80">
        <w:tc>
          <w:tcPr>
            <w:tcW w:w="5529" w:type="dxa"/>
          </w:tcPr>
          <w:p w14:paraId="56088F74" w14:textId="77777777" w:rsidR="00F353B0" w:rsidRPr="00F353B0" w:rsidRDefault="00F353B0" w:rsidP="00F353B0">
            <w:r w:rsidRPr="00F353B0">
              <w:t>Information about health consequences</w:t>
            </w:r>
            <w:r>
              <w:t xml:space="preserve"> [5.1]</w:t>
            </w:r>
          </w:p>
        </w:tc>
      </w:tr>
      <w:tr w:rsidR="00F353B0" w:rsidRPr="00F353B0" w14:paraId="6E18AB19" w14:textId="77777777" w:rsidTr="004F1A80">
        <w:tc>
          <w:tcPr>
            <w:tcW w:w="5529" w:type="dxa"/>
          </w:tcPr>
          <w:p w14:paraId="044BE18E" w14:textId="77777777" w:rsidR="00F353B0" w:rsidRPr="00F353B0" w:rsidRDefault="00F353B0" w:rsidP="00F353B0">
            <w:r w:rsidRPr="00F353B0">
              <w:t>Demonstration of the behaviour</w:t>
            </w:r>
            <w:r>
              <w:t xml:space="preserve"> [6.1]</w:t>
            </w:r>
          </w:p>
        </w:tc>
      </w:tr>
      <w:tr w:rsidR="00F353B0" w:rsidRPr="00F353B0" w14:paraId="257B526E" w14:textId="77777777" w:rsidTr="004F1A80">
        <w:tc>
          <w:tcPr>
            <w:tcW w:w="5529" w:type="dxa"/>
          </w:tcPr>
          <w:p w14:paraId="4368C5DC" w14:textId="77777777" w:rsidR="00F353B0" w:rsidRPr="00F353B0" w:rsidRDefault="00F353B0" w:rsidP="00F353B0">
            <w:r w:rsidRPr="00F353B0">
              <w:t>Prompts/cues</w:t>
            </w:r>
            <w:r>
              <w:t xml:space="preserve"> [7.1]</w:t>
            </w:r>
          </w:p>
        </w:tc>
      </w:tr>
      <w:tr w:rsidR="00F353B0" w:rsidRPr="00F353B0" w14:paraId="7225E2D0" w14:textId="77777777" w:rsidTr="004F1A80">
        <w:tc>
          <w:tcPr>
            <w:tcW w:w="5529" w:type="dxa"/>
          </w:tcPr>
          <w:p w14:paraId="071600B5" w14:textId="77777777" w:rsidR="00F353B0" w:rsidRPr="00F353B0" w:rsidRDefault="00F353B0" w:rsidP="00F353B0">
            <w:r w:rsidRPr="00F353B0">
              <w:t>Credible source</w:t>
            </w:r>
            <w:r>
              <w:t xml:space="preserve"> [9.1]</w:t>
            </w:r>
          </w:p>
        </w:tc>
      </w:tr>
      <w:tr w:rsidR="00F353B0" w:rsidRPr="00F353B0" w14:paraId="3BB4FE9B" w14:textId="77777777" w:rsidTr="004F1A80">
        <w:tc>
          <w:tcPr>
            <w:tcW w:w="5529" w:type="dxa"/>
          </w:tcPr>
          <w:p w14:paraId="327B3535" w14:textId="77777777" w:rsidR="00F353B0" w:rsidRPr="00F353B0" w:rsidRDefault="00F353B0" w:rsidP="00F353B0">
            <w:r w:rsidRPr="00F353B0">
              <w:t>Pros and cons</w:t>
            </w:r>
            <w:r>
              <w:t xml:space="preserve"> [9.2]</w:t>
            </w:r>
          </w:p>
        </w:tc>
      </w:tr>
      <w:tr w:rsidR="00F353B0" w:rsidRPr="00F353B0" w14:paraId="554E4F66" w14:textId="77777777" w:rsidTr="004F1A80">
        <w:tc>
          <w:tcPr>
            <w:tcW w:w="5529" w:type="dxa"/>
          </w:tcPr>
          <w:p w14:paraId="4D5FADB7" w14:textId="77777777" w:rsidR="00F353B0" w:rsidRDefault="00F353B0" w:rsidP="00F353B0">
            <w:r w:rsidRPr="00F353B0">
              <w:t>Social reward</w:t>
            </w:r>
            <w:r>
              <w:t xml:space="preserve"> [10.4]</w:t>
            </w:r>
          </w:p>
          <w:p w14:paraId="29985DAC" w14:textId="620BA797" w:rsidR="00B057F7" w:rsidRPr="00F353B0" w:rsidRDefault="00B057F7" w:rsidP="00F353B0">
            <w:r>
              <w:t>Verbal persuasion about capability [15.1]</w:t>
            </w:r>
          </w:p>
        </w:tc>
      </w:tr>
    </w:tbl>
    <w:p w14:paraId="06975891" w14:textId="226E5774" w:rsidR="00AF0B00" w:rsidRDefault="00AF0B00">
      <w:r>
        <w:t xml:space="preserve">The behaviour change technique description and taxonomy labels are taken from the </w:t>
      </w:r>
      <w:r w:rsidRPr="00AF0B00">
        <w:t>behavio</w:t>
      </w:r>
      <w:r>
        <w:t>u</w:t>
      </w:r>
      <w:r w:rsidRPr="00AF0B00">
        <w:t>r change technique taxonomy (v1)</w:t>
      </w:r>
      <w:r>
        <w:t xml:space="preserve"> </w:t>
      </w:r>
      <w:r>
        <w:fldChar w:fldCharType="begin">
          <w:fldData xml:space="preserve">PEVuZE5vdGU+PENpdGU+PEF1dGhvcj5NaWNoaWU8L0F1dGhvcj48WWVhcj4yMDEzPC9ZZWFyPjxS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</w:fldData>
        </w:fldChar>
      </w:r>
      <w:r>
        <w:instrText xml:space="preserve"> ADDIN EN.CITE </w:instrText>
      </w:r>
      <w:r>
        <w:fldChar w:fldCharType="begin">
          <w:fldData xml:space="preserve">PEVuZE5vdGU+PENpdGU+PEF1dGhvcj5NaWNoaWU8L0F1dGhvcj48WWVhcj4yMDEzPC9ZZWFyPjxS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>.</w:t>
      </w:r>
    </w:p>
    <w:p w14:paraId="5B3F720F" w14:textId="77777777" w:rsidR="00AF0B00" w:rsidRPr="00AF0B00" w:rsidRDefault="00AF0B00" w:rsidP="00AF0B0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0B00">
        <w:t>1.</w:t>
      </w:r>
      <w:r w:rsidRPr="00AF0B00"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;46(1):81-95.</w:t>
      </w:r>
    </w:p>
    <w:p w14:paraId="13F17E4D" w14:textId="3541E126" w:rsidR="00C46C93" w:rsidRDefault="00AF0B00">
      <w:r>
        <w:fldChar w:fldCharType="end"/>
      </w:r>
    </w:p>
    <w:p w14:paraId="4581F686" w14:textId="77777777" w:rsidR="00D119D3" w:rsidRDefault="00D119D3" w:rsidP="00D119D3">
      <w:pPr>
        <w:rPr>
          <w:rFonts w:cs="Arial"/>
          <w:b/>
        </w:rPr>
        <w:sectPr w:rsidR="00D119D3" w:rsidSect="00D119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2A2CD6" w14:textId="20A3C324" w:rsidR="00D119D3" w:rsidRPr="00D119D3" w:rsidRDefault="00D119D3" w:rsidP="00D119D3">
      <w:pPr>
        <w:rPr>
          <w:b/>
        </w:rPr>
      </w:pPr>
      <w:bookmarkStart w:id="0" w:name="_GoBack"/>
      <w:bookmarkEnd w:id="0"/>
      <w:r w:rsidRPr="00D119D3">
        <w:rPr>
          <w:rFonts w:cs="Arial"/>
          <w:b/>
        </w:rPr>
        <w:lastRenderedPageBreak/>
        <w:t>Overview of self-selected behaviour change to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2512"/>
        <w:gridCol w:w="9541"/>
      </w:tblGrid>
      <w:tr w:rsidR="00D119D3" w:rsidRPr="009336EF" w14:paraId="5806E34C" w14:textId="77777777" w:rsidTr="00643A86">
        <w:tc>
          <w:tcPr>
            <w:tcW w:w="1834" w:type="dxa"/>
          </w:tcPr>
          <w:p w14:paraId="2706BEBF" w14:textId="77777777" w:rsidR="00D119D3" w:rsidRPr="009336EF" w:rsidRDefault="00D119D3" w:rsidP="00643A86">
            <w:pPr>
              <w:rPr>
                <w:rFonts w:cs="Arial"/>
                <w:b/>
                <w:sz w:val="20"/>
                <w:szCs w:val="20"/>
              </w:rPr>
            </w:pPr>
            <w:r w:rsidRPr="009336EF">
              <w:rPr>
                <w:rFonts w:cs="Arial"/>
                <w:b/>
                <w:sz w:val="20"/>
                <w:szCs w:val="20"/>
              </w:rPr>
              <w:t>Type of tool</w:t>
            </w:r>
          </w:p>
        </w:tc>
        <w:tc>
          <w:tcPr>
            <w:tcW w:w="2512" w:type="dxa"/>
          </w:tcPr>
          <w:p w14:paraId="48D07749" w14:textId="77777777" w:rsidR="00D119D3" w:rsidRPr="009336EF" w:rsidRDefault="00D119D3" w:rsidP="00643A86">
            <w:pPr>
              <w:rPr>
                <w:rFonts w:cs="Arial"/>
                <w:b/>
                <w:sz w:val="20"/>
                <w:szCs w:val="20"/>
              </w:rPr>
            </w:pPr>
            <w:r w:rsidRPr="009336EF">
              <w:rPr>
                <w:rFonts w:cs="Arial"/>
                <w:b/>
                <w:sz w:val="20"/>
                <w:szCs w:val="20"/>
              </w:rPr>
              <w:t>Name of tool</w:t>
            </w:r>
          </w:p>
        </w:tc>
        <w:tc>
          <w:tcPr>
            <w:tcW w:w="9541" w:type="dxa"/>
          </w:tcPr>
          <w:p w14:paraId="007D0A75" w14:textId="77777777" w:rsidR="00D119D3" w:rsidRPr="009336EF" w:rsidRDefault="00D119D3" w:rsidP="00643A86">
            <w:pPr>
              <w:rPr>
                <w:rFonts w:cs="Arial"/>
                <w:b/>
                <w:sz w:val="20"/>
                <w:szCs w:val="20"/>
              </w:rPr>
            </w:pPr>
            <w:r w:rsidRPr="009336EF">
              <w:rPr>
                <w:rFonts w:cs="Arial"/>
                <w:b/>
                <w:sz w:val="20"/>
                <w:szCs w:val="20"/>
              </w:rPr>
              <w:t>Overview of tool</w:t>
            </w:r>
          </w:p>
        </w:tc>
      </w:tr>
      <w:tr w:rsidR="00D119D3" w:rsidRPr="009336EF" w14:paraId="44D08A16" w14:textId="77777777" w:rsidTr="00643A86">
        <w:tc>
          <w:tcPr>
            <w:tcW w:w="1834" w:type="dxa"/>
            <w:vMerge w:val="restart"/>
          </w:tcPr>
          <w:p w14:paraId="1B4ACEAD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cs="Arial"/>
                <w:sz w:val="20"/>
                <w:szCs w:val="20"/>
              </w:rPr>
              <w:t>Smartphone apps</w:t>
            </w:r>
          </w:p>
        </w:tc>
        <w:tc>
          <w:tcPr>
            <w:tcW w:w="2512" w:type="dxa"/>
          </w:tcPr>
          <w:p w14:paraId="1FE78FA7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cs="Arial"/>
                <w:sz w:val="20"/>
                <w:szCs w:val="20"/>
              </w:rPr>
              <w:t>Stand up! The Work Break Timer</w:t>
            </w:r>
          </w:p>
        </w:tc>
        <w:tc>
          <w:tcPr>
            <w:tcW w:w="9541" w:type="dxa"/>
          </w:tcPr>
          <w:p w14:paraId="117EB41D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Apple phone app: targets reductions in prolonged sitting by encouraging regular breaks using goal setting, feedback and prompts.</w:t>
            </w:r>
          </w:p>
        </w:tc>
      </w:tr>
      <w:tr w:rsidR="00D119D3" w:rsidRPr="009336EF" w14:paraId="7815BA8E" w14:textId="77777777" w:rsidTr="00643A86">
        <w:tc>
          <w:tcPr>
            <w:tcW w:w="1834" w:type="dxa"/>
            <w:vMerge/>
          </w:tcPr>
          <w:p w14:paraId="0F4E47C2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2" w:type="dxa"/>
          </w:tcPr>
          <w:p w14:paraId="4923A82E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sz w:val="20"/>
                <w:szCs w:val="20"/>
                <w:lang w:eastAsia="zh-CN"/>
              </w:rPr>
              <w:t>Sitting Timer</w:t>
            </w:r>
          </w:p>
        </w:tc>
        <w:tc>
          <w:tcPr>
            <w:tcW w:w="9541" w:type="dxa"/>
          </w:tcPr>
          <w:p w14:paraId="77F7CA38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Android phone app: targets reductions in prolonged sitting by encouraging regular breaks using goal setting, feedback and prompts.</w:t>
            </w:r>
          </w:p>
        </w:tc>
      </w:tr>
      <w:tr w:rsidR="00D119D3" w:rsidRPr="009336EF" w14:paraId="718CB9EB" w14:textId="77777777" w:rsidTr="00643A86">
        <w:tc>
          <w:tcPr>
            <w:tcW w:w="1834" w:type="dxa"/>
            <w:vMerge w:val="restart"/>
            <w:vAlign w:val="center"/>
          </w:tcPr>
          <w:p w14:paraId="74A2CF4C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cs="Arial"/>
                <w:sz w:val="20"/>
                <w:szCs w:val="20"/>
              </w:rPr>
              <w:t>Computer prompts</w:t>
            </w:r>
          </w:p>
        </w:tc>
        <w:tc>
          <w:tcPr>
            <w:tcW w:w="2512" w:type="dxa"/>
          </w:tcPr>
          <w:p w14:paraId="24F77E3D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sz w:val="20"/>
                <w:szCs w:val="20"/>
              </w:rPr>
              <w:t>Outstanding</w:t>
            </w:r>
          </w:p>
        </w:tc>
        <w:tc>
          <w:tcPr>
            <w:tcW w:w="9541" w:type="dxa"/>
          </w:tcPr>
          <w:p w14:paraId="45B2A5BA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Google chrome extension: targets reductions in prolonged sitting by facilitating self-monitoring and encouraging regular breaks using prompts</w:t>
            </w:r>
          </w:p>
        </w:tc>
      </w:tr>
      <w:tr w:rsidR="00D119D3" w:rsidRPr="009336EF" w14:paraId="10B03CB2" w14:textId="77777777" w:rsidTr="00643A86">
        <w:tc>
          <w:tcPr>
            <w:tcW w:w="1834" w:type="dxa"/>
            <w:vMerge/>
            <w:vAlign w:val="center"/>
          </w:tcPr>
          <w:p w14:paraId="3EC5550C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2" w:type="dxa"/>
          </w:tcPr>
          <w:p w14:paraId="335C7DC2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sz w:val="20"/>
                <w:szCs w:val="20"/>
              </w:rPr>
              <w:t>Break Timer</w:t>
            </w:r>
          </w:p>
        </w:tc>
        <w:tc>
          <w:tcPr>
            <w:tcW w:w="9541" w:type="dxa"/>
          </w:tcPr>
          <w:p w14:paraId="7E51517E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Google chrome extension: targets reductions in prolonged sitting by facilitating self-monitoring and encouraging regular breaks using prompts</w:t>
            </w:r>
          </w:p>
        </w:tc>
      </w:tr>
      <w:tr w:rsidR="00D119D3" w:rsidRPr="009336EF" w14:paraId="2E4A68F8" w14:textId="77777777" w:rsidTr="00643A86">
        <w:tc>
          <w:tcPr>
            <w:tcW w:w="1834" w:type="dxa"/>
            <w:vMerge/>
            <w:vAlign w:val="center"/>
          </w:tcPr>
          <w:p w14:paraId="54153E1F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2" w:type="dxa"/>
          </w:tcPr>
          <w:p w14:paraId="4DFD13B6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proofErr w:type="spellStart"/>
            <w:r w:rsidRPr="009336EF">
              <w:rPr>
                <w:sz w:val="20"/>
                <w:szCs w:val="20"/>
              </w:rPr>
              <w:t>Workrave</w:t>
            </w:r>
            <w:proofErr w:type="spellEnd"/>
          </w:p>
        </w:tc>
        <w:tc>
          <w:tcPr>
            <w:tcW w:w="9541" w:type="dxa"/>
          </w:tcPr>
          <w:p w14:paraId="00EA0EE7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Computer software: targets reductions in prolonged sitting by facilitating self-monitoring and encouraging regular breaks using prompts</w:t>
            </w:r>
          </w:p>
        </w:tc>
      </w:tr>
      <w:tr w:rsidR="00D119D3" w:rsidRPr="009336EF" w14:paraId="1C37F40F" w14:textId="77777777" w:rsidTr="00643A86">
        <w:tc>
          <w:tcPr>
            <w:tcW w:w="1834" w:type="dxa"/>
            <w:vMerge w:val="restart"/>
            <w:vAlign w:val="center"/>
          </w:tcPr>
          <w:p w14:paraId="77A9BCA5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sz w:val="20"/>
                <w:szCs w:val="20"/>
              </w:rPr>
              <w:t>Wearable devices</w:t>
            </w:r>
          </w:p>
        </w:tc>
        <w:tc>
          <w:tcPr>
            <w:tcW w:w="2512" w:type="dxa"/>
          </w:tcPr>
          <w:p w14:paraId="45B70761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proofErr w:type="spellStart"/>
            <w:r w:rsidRPr="009336EF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v</w:t>
            </w:r>
            <w:r w:rsidRPr="009336EF">
              <w:rPr>
                <w:rFonts w:cs="Arial"/>
                <w:sz w:val="20"/>
                <w:szCs w:val="20"/>
              </w:rPr>
              <w:t>B</w:t>
            </w:r>
            <w:r>
              <w:rPr>
                <w:rFonts w:cs="Arial"/>
                <w:sz w:val="20"/>
                <w:szCs w:val="20"/>
              </w:rPr>
              <w:t>ii</w:t>
            </w:r>
            <w:proofErr w:type="spellEnd"/>
            <w:r w:rsidRPr="009336EF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z</w:t>
            </w:r>
            <w:r w:rsidRPr="009336EF">
              <w:rPr>
                <w:rFonts w:cs="Arial"/>
                <w:sz w:val="20"/>
                <w:szCs w:val="20"/>
              </w:rPr>
              <w:t>-Track</w:t>
            </w:r>
          </w:p>
        </w:tc>
        <w:tc>
          <w:tcPr>
            <w:tcW w:w="9541" w:type="dxa"/>
          </w:tcPr>
          <w:p w14:paraId="19A2F905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Wrist-worn device</w:t>
            </w:r>
            <w:r w:rsidRPr="009336EF">
              <w:rPr>
                <w:sz w:val="20"/>
                <w:szCs w:val="20"/>
              </w:rPr>
              <w:t xml:space="preserve">: tracks </w:t>
            </w:r>
            <w:r>
              <w:rPr>
                <w:sz w:val="20"/>
                <w:szCs w:val="20"/>
              </w:rPr>
              <w:t>sitting</w:t>
            </w:r>
            <w:r w:rsidRPr="009336EF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>physical activity; enables setting and monitoring of goals</w:t>
            </w:r>
            <w:r w:rsidRPr="009336EF">
              <w:rPr>
                <w:sz w:val="20"/>
                <w:szCs w:val="20"/>
              </w:rPr>
              <w:t xml:space="preserve"> and provides feedback</w:t>
            </w: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 on sitting and </w:t>
            </w:r>
            <w:r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physical </w:t>
            </w: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activity. It targets reductions in prolonged sitting using prompts and connects to a </w:t>
            </w:r>
            <w:r>
              <w:rPr>
                <w:rFonts w:eastAsia="SimSun" w:cs="Arial"/>
                <w:bCs/>
                <w:sz w:val="20"/>
                <w:szCs w:val="20"/>
                <w:lang w:eastAsia="zh-CN"/>
              </w:rPr>
              <w:t>smart</w:t>
            </w: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phone app </w:t>
            </w:r>
            <w:r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to access </w:t>
            </w: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real-time feedback.</w:t>
            </w:r>
          </w:p>
        </w:tc>
      </w:tr>
      <w:tr w:rsidR="00D119D3" w:rsidRPr="009336EF" w14:paraId="6FF335DC" w14:textId="77777777" w:rsidTr="00643A86">
        <w:tc>
          <w:tcPr>
            <w:tcW w:w="1834" w:type="dxa"/>
            <w:vMerge/>
            <w:vAlign w:val="center"/>
          </w:tcPr>
          <w:p w14:paraId="299AA29E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2" w:type="dxa"/>
          </w:tcPr>
          <w:p w14:paraId="2C5D3F99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armin </w:t>
            </w:r>
            <w:r w:rsidRPr="009336EF">
              <w:rPr>
                <w:rFonts w:cs="Arial"/>
                <w:sz w:val="20"/>
                <w:szCs w:val="20"/>
              </w:rPr>
              <w:t>Vivofit4</w:t>
            </w:r>
          </w:p>
        </w:tc>
        <w:tc>
          <w:tcPr>
            <w:tcW w:w="9541" w:type="dxa"/>
          </w:tcPr>
          <w:p w14:paraId="105D8CE7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>Wrist-worn device: uses prompts to reduce prolonged sitting periods, tracks sitting time, steps and calories and connects to an app to set and monitor goals and access real-time feedback.</w:t>
            </w:r>
          </w:p>
        </w:tc>
      </w:tr>
      <w:tr w:rsidR="00D119D3" w:rsidRPr="009336EF" w14:paraId="0F857BBF" w14:textId="77777777" w:rsidTr="00643A86">
        <w:tc>
          <w:tcPr>
            <w:tcW w:w="1834" w:type="dxa"/>
            <w:vMerge/>
            <w:vAlign w:val="center"/>
          </w:tcPr>
          <w:p w14:paraId="60661EBF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512" w:type="dxa"/>
          </w:tcPr>
          <w:p w14:paraId="48B67FE5" w14:textId="77777777" w:rsidR="00D119D3" w:rsidRPr="009336EF" w:rsidRDefault="00D119D3" w:rsidP="00643A86">
            <w:pPr>
              <w:rPr>
                <w:rFonts w:cs="Arial"/>
                <w:sz w:val="20"/>
                <w:szCs w:val="20"/>
              </w:rPr>
            </w:pPr>
            <w:r w:rsidRPr="009336EF">
              <w:rPr>
                <w:rFonts w:cs="Arial"/>
                <w:sz w:val="20"/>
                <w:szCs w:val="20"/>
              </w:rPr>
              <w:t>Mi Smart band</w:t>
            </w:r>
            <w:r>
              <w:rPr>
                <w:rFonts w:cs="Arial"/>
                <w:sz w:val="20"/>
                <w:szCs w:val="20"/>
              </w:rPr>
              <w:t xml:space="preserve"> 4</w:t>
            </w:r>
          </w:p>
        </w:tc>
        <w:tc>
          <w:tcPr>
            <w:tcW w:w="9541" w:type="dxa"/>
          </w:tcPr>
          <w:p w14:paraId="1C554D5C" w14:textId="77777777" w:rsidR="00D119D3" w:rsidRPr="009336EF" w:rsidRDefault="00D119D3" w:rsidP="00643A86">
            <w:pPr>
              <w:rPr>
                <w:rFonts w:eastAsia="SimSun" w:cs="Arial"/>
                <w:bCs/>
                <w:sz w:val="20"/>
                <w:szCs w:val="20"/>
                <w:lang w:eastAsia="zh-CN"/>
              </w:rPr>
            </w:pPr>
            <w:r w:rsidRPr="009336EF">
              <w:rPr>
                <w:rFonts w:eastAsia="SimSun" w:cs="Arial"/>
                <w:bCs/>
                <w:sz w:val="20"/>
                <w:szCs w:val="20"/>
                <w:lang w:eastAsia="zh-CN"/>
              </w:rPr>
              <w:t xml:space="preserve">Wrist-worn device: uses prompts to reduce prolonged sitting periods, tracks sitting time, steps, heart rate, and calories and connects to an app to set and monitor goals and access real-time feedback. </w:t>
            </w:r>
          </w:p>
        </w:tc>
      </w:tr>
    </w:tbl>
    <w:p w14:paraId="0EE90024" w14:textId="77777777" w:rsidR="00D119D3" w:rsidRPr="003C3A18" w:rsidRDefault="00D119D3" w:rsidP="00D119D3">
      <w:pPr>
        <w:rPr>
          <w:rFonts w:cs="Arial"/>
          <w:sz w:val="20"/>
          <w:szCs w:val="20"/>
        </w:rPr>
      </w:pPr>
    </w:p>
    <w:p w14:paraId="3B673A09" w14:textId="77777777" w:rsidR="00D119D3" w:rsidRDefault="00D119D3"/>
    <w:sectPr w:rsidR="00D119D3" w:rsidSect="00D11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zer9vlfrswqe0dxmpp5p9peedwffrf022&quot;&gt;My EndNote Library&lt;record-ids&gt;&lt;item&gt;3170&lt;/item&gt;&lt;/record-ids&gt;&lt;/item&gt;&lt;/Libraries&gt;"/>
  </w:docVars>
  <w:rsids>
    <w:rsidRoot w:val="00F353B0"/>
    <w:rsid w:val="00385379"/>
    <w:rsid w:val="00402695"/>
    <w:rsid w:val="004E2497"/>
    <w:rsid w:val="004F1A80"/>
    <w:rsid w:val="005D2240"/>
    <w:rsid w:val="005E3292"/>
    <w:rsid w:val="00690BB2"/>
    <w:rsid w:val="00862935"/>
    <w:rsid w:val="00A42FC6"/>
    <w:rsid w:val="00A746D4"/>
    <w:rsid w:val="00AF0B00"/>
    <w:rsid w:val="00B057F7"/>
    <w:rsid w:val="00BC5E46"/>
    <w:rsid w:val="00C46C93"/>
    <w:rsid w:val="00D119D3"/>
    <w:rsid w:val="00D24263"/>
    <w:rsid w:val="00D94C3B"/>
    <w:rsid w:val="00DA5B4E"/>
    <w:rsid w:val="00F2458C"/>
    <w:rsid w:val="00F353B0"/>
    <w:rsid w:val="00F518D6"/>
    <w:rsid w:val="00FF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8644B"/>
  <w15:chartTrackingRefBased/>
  <w15:docId w15:val="{23ACBD63-D739-47AF-BB2D-F2DFBA0A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5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B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B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B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4E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C4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46C93"/>
  </w:style>
  <w:style w:type="character" w:customStyle="1" w:styleId="eop">
    <w:name w:val="eop"/>
    <w:basedOn w:val="DefaultParagraphFont"/>
    <w:rsid w:val="00C46C93"/>
  </w:style>
  <w:style w:type="paragraph" w:customStyle="1" w:styleId="EndNoteBibliographyTitle">
    <w:name w:val="EndNote Bibliography Title"/>
    <w:basedOn w:val="Normal"/>
    <w:link w:val="EndNoteBibliographyTitleChar"/>
    <w:rsid w:val="00AF0B0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B00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B0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B00"/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4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6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86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7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0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2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1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3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9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8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2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3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8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1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6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6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0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8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1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6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2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7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37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6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3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3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6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4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4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7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55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46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7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55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2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2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4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6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0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1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5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2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1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6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42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7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3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7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2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9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2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4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0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8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2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0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6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4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4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82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8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8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0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4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53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3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4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1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7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4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1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3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1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3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4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4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7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65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5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5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0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05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6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56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5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1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6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0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5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9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3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9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9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41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5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0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5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3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4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4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9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0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4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0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8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8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0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5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8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1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3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0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9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2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5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9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2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B2E277ECA6F4BAE276864D4045674" ma:contentTypeVersion="13" ma:contentTypeDescription="Create a new document." ma:contentTypeScope="" ma:versionID="ea6c11b74e08aa974e93b32fbdcd808e">
  <xsd:schema xmlns:xsd="http://www.w3.org/2001/XMLSchema" xmlns:xs="http://www.w3.org/2001/XMLSchema" xmlns:p="http://schemas.microsoft.com/office/2006/metadata/properties" xmlns:ns3="db40f86d-2475-454d-b28f-a7d5ae2e3659" xmlns:ns4="5858effa-fc75-4cc3-b204-e1a6aa2f0e06" targetNamespace="http://schemas.microsoft.com/office/2006/metadata/properties" ma:root="true" ma:fieldsID="ab3faaf7de218471e95e7eeb4691f7b5" ns3:_="" ns4:_="">
    <xsd:import namespace="db40f86d-2475-454d-b28f-a7d5ae2e3659"/>
    <xsd:import namespace="5858effa-fc75-4cc3-b204-e1a6aa2f0e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0f86d-2475-454d-b28f-a7d5ae2e3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8effa-fc75-4cc3-b204-e1a6aa2f0e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65A6EF-1793-41C0-B244-FC796688629F}">
  <ds:schemaRefs>
    <ds:schemaRef ds:uri="http://schemas.microsoft.com/office/2006/metadata/properties"/>
    <ds:schemaRef ds:uri="db40f86d-2475-454d-b28f-a7d5ae2e3659"/>
    <ds:schemaRef ds:uri="http://purl.org/dc/terms/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146249F-BD40-40AE-9DDE-556958D7AA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3B1A56-F9DF-4B41-A13F-23E8FF646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0f86d-2475-454d-b28f-a7d5ae2e3659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Daniel Bailey (Staff)</cp:lastModifiedBy>
  <cp:revision>11</cp:revision>
  <dcterms:created xsi:type="dcterms:W3CDTF">2023-07-12T16:11:00Z</dcterms:created>
  <dcterms:modified xsi:type="dcterms:W3CDTF">2024-03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B2E277ECA6F4BAE276864D4045674</vt:lpwstr>
  </property>
</Properties>
</file>